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968" w:rsidRPr="00EC5B5B" w:rsidRDefault="006A20C8" w:rsidP="00D66030">
      <w:pPr>
        <w:ind w:left="0" w:firstLine="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EC5B5B">
        <w:rPr>
          <w:rFonts w:ascii="Times New Roman" w:hAnsi="Times New Roman" w:cs="Times New Roman" w:hint="eastAsia"/>
          <w:b/>
          <w:sz w:val="28"/>
          <w:szCs w:val="28"/>
        </w:rPr>
        <w:t xml:space="preserve">Supplementary figure </w:t>
      </w:r>
      <w:r w:rsidR="00585770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Pr="00EC5B5B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Pr="00EC5B5B">
        <w:rPr>
          <w:rFonts w:ascii="Times New Roman" w:hAnsi="Times New Roman" w:cs="Times New Roman" w:hint="eastAsia"/>
          <w:b/>
          <w:sz w:val="28"/>
          <w:szCs w:val="28"/>
        </w:rPr>
        <w:t xml:space="preserve"> Funnel plots</w:t>
      </w:r>
    </w:p>
    <w:p w:rsidR="003B6A16" w:rsidRDefault="003B6A16" w:rsidP="003B6A16">
      <w:pPr>
        <w:rPr>
          <w:rFonts w:ascii="Times New Roman" w:hAnsi="Times New Roman" w:cs="Times New Roman"/>
          <w:sz w:val="28"/>
          <w:szCs w:val="28"/>
        </w:rPr>
      </w:pPr>
    </w:p>
    <w:p w:rsidR="00581333" w:rsidRDefault="00503FD6" w:rsidP="00D6603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516207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1333" w:rsidRDefault="006A20C8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Funnel</w:t>
      </w:r>
      <w:r w:rsidR="00581333"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 plot of</w:t>
      </w:r>
      <w:r w:rsidR="00823761"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="00585770" w:rsidRPr="00585770">
        <w:rPr>
          <w:rFonts w:ascii="Times New Roman" w:hAnsi="Times New Roman" w:cs="Times New Roman"/>
          <w:sz w:val="20"/>
          <w:szCs w:val="20"/>
        </w:rPr>
        <w:t>rs1870377</w:t>
      </w:r>
      <w:r w:rsidR="00581333"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="00585770"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polymorphism </w:t>
      </w:r>
      <w:r w:rsidR="00581333"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and </w:t>
      </w:r>
      <w:r w:rsidR="00585770" w:rsidRPr="00585770">
        <w:rPr>
          <w:rFonts w:ascii="Times New Roman" w:hAnsi="Times New Roman" w:cs="Times New Roman" w:hint="eastAsia"/>
          <w:sz w:val="20"/>
          <w:szCs w:val="18"/>
        </w:rPr>
        <w:t>ASCVD under dominant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</w:p>
    <w:p w:rsidR="00585770" w:rsidRPr="00585770" w:rsidRDefault="00503FD6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Funnel plot of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Pr="00585770">
        <w:rPr>
          <w:rFonts w:ascii="Times New Roman" w:hAnsi="Times New Roman" w:cs="Times New Roman"/>
          <w:sz w:val="20"/>
          <w:szCs w:val="20"/>
        </w:rPr>
        <w:t>rs1870377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polymorphism and 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ASCVD under </w:t>
      </w:r>
      <w:r>
        <w:rPr>
          <w:rFonts w:ascii="Times New Roman" w:hAnsi="Times New Roman" w:cs="Times New Roman" w:hint="eastAsia"/>
          <w:sz w:val="20"/>
          <w:szCs w:val="18"/>
        </w:rPr>
        <w:t>recessive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</w:p>
    <w:p w:rsidR="00585770" w:rsidRPr="00585770" w:rsidRDefault="00503FD6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1333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Funnel plot of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Pr="00585770">
        <w:rPr>
          <w:rFonts w:ascii="Times New Roman" w:hAnsi="Times New Roman" w:cs="Times New Roman"/>
          <w:sz w:val="20"/>
          <w:szCs w:val="20"/>
        </w:rPr>
        <w:t>rs1870377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polymorphism and 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ASCVD under </w:t>
      </w:r>
      <w:r>
        <w:rPr>
          <w:rFonts w:ascii="Times New Roman" w:hAnsi="Times New Roman" w:cs="Times New Roman" w:hint="eastAsia"/>
          <w:sz w:val="20"/>
          <w:szCs w:val="18"/>
        </w:rPr>
        <w:t>over-</w:t>
      </w:r>
      <w:r w:rsidRPr="00585770">
        <w:rPr>
          <w:rFonts w:ascii="Times New Roman" w:hAnsi="Times New Roman" w:cs="Times New Roman" w:hint="eastAsia"/>
          <w:sz w:val="20"/>
          <w:szCs w:val="18"/>
        </w:rPr>
        <w:t>dominant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</w:p>
    <w:p w:rsidR="00585770" w:rsidRPr="00585770" w:rsidRDefault="00503FD6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Pr="00585770" w:rsidRDefault="00585770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Funnel plot of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Pr="00585770">
        <w:rPr>
          <w:rFonts w:ascii="Times New Roman" w:hAnsi="Times New Roman" w:cs="Times New Roman"/>
          <w:sz w:val="20"/>
          <w:szCs w:val="20"/>
        </w:rPr>
        <w:t>rs1870377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polymorphism and 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ASCVD under </w:t>
      </w:r>
      <w:r>
        <w:rPr>
          <w:rFonts w:ascii="Times New Roman" w:hAnsi="Times New Roman" w:cs="Times New Roman" w:hint="eastAsia"/>
          <w:sz w:val="20"/>
          <w:szCs w:val="18"/>
        </w:rPr>
        <w:t>allele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comparison</w:t>
      </w:r>
    </w:p>
    <w:p w:rsidR="00581333" w:rsidRDefault="00581333" w:rsidP="00D6603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585770" w:rsidRDefault="000E1082" w:rsidP="00D6603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>
            <wp:extent cx="5274310" cy="3516207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 w:rsidRPr="00585770">
        <w:rPr>
          <w:rFonts w:ascii="Times New Roman" w:hAnsi="Times New Roman" w:cs="Times New Roman"/>
          <w:sz w:val="20"/>
          <w:szCs w:val="18"/>
        </w:rPr>
        <w:t>Funnel plot of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585770">
        <w:rPr>
          <w:rFonts w:ascii="Times New Roman" w:hAnsi="Times New Roman" w:cs="Times New Roman"/>
          <w:sz w:val="20"/>
          <w:szCs w:val="18"/>
        </w:rPr>
        <w:t>rs2071559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polymorphism and ASCVD under dominant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</w:p>
    <w:p w:rsidR="00585770" w:rsidRPr="00585770" w:rsidRDefault="000E1082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noProof/>
          <w:sz w:val="20"/>
          <w:szCs w:val="18"/>
        </w:rPr>
        <w:drawing>
          <wp:inline distT="0" distB="0" distL="0" distR="0">
            <wp:extent cx="5274310" cy="3516207"/>
            <wp:effectExtent l="1905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 w:rsidRPr="00585770">
        <w:rPr>
          <w:rFonts w:ascii="Times New Roman" w:hAnsi="Times New Roman" w:cs="Times New Roman"/>
          <w:sz w:val="20"/>
          <w:szCs w:val="18"/>
        </w:rPr>
        <w:t>Funnel plot of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585770">
        <w:rPr>
          <w:rFonts w:ascii="Times New Roman" w:hAnsi="Times New Roman" w:cs="Times New Roman"/>
          <w:sz w:val="20"/>
          <w:szCs w:val="18"/>
        </w:rPr>
        <w:t>rs2071559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polymorphism and ASCVD under </w:t>
      </w:r>
      <w:r>
        <w:rPr>
          <w:rFonts w:ascii="Times New Roman" w:hAnsi="Times New Roman" w:cs="Times New Roman" w:hint="eastAsia"/>
          <w:sz w:val="20"/>
          <w:szCs w:val="18"/>
        </w:rPr>
        <w:t>recessive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</w:p>
    <w:p w:rsidR="00585770" w:rsidRPr="00585770" w:rsidRDefault="000E1082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noProof/>
          <w:sz w:val="20"/>
          <w:szCs w:val="18"/>
        </w:rPr>
        <w:lastRenderedPageBreak/>
        <w:drawing>
          <wp:inline distT="0" distB="0" distL="0" distR="0">
            <wp:extent cx="5274310" cy="3516207"/>
            <wp:effectExtent l="1905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 w:rsidRPr="00585770">
        <w:rPr>
          <w:rFonts w:ascii="Times New Roman" w:hAnsi="Times New Roman" w:cs="Times New Roman"/>
          <w:sz w:val="20"/>
          <w:szCs w:val="18"/>
        </w:rPr>
        <w:t>Funnel plot of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585770">
        <w:rPr>
          <w:rFonts w:ascii="Times New Roman" w:hAnsi="Times New Roman" w:cs="Times New Roman"/>
          <w:sz w:val="20"/>
          <w:szCs w:val="18"/>
        </w:rPr>
        <w:t>rs2071559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polymorphism and ASCVD under </w:t>
      </w:r>
      <w:r>
        <w:rPr>
          <w:rFonts w:ascii="Times New Roman" w:hAnsi="Times New Roman" w:cs="Times New Roman" w:hint="eastAsia"/>
          <w:sz w:val="20"/>
          <w:szCs w:val="18"/>
        </w:rPr>
        <w:t>over-</w:t>
      </w:r>
      <w:r w:rsidRPr="00585770">
        <w:rPr>
          <w:rFonts w:ascii="Times New Roman" w:hAnsi="Times New Roman" w:cs="Times New Roman" w:hint="eastAsia"/>
          <w:sz w:val="20"/>
          <w:szCs w:val="18"/>
        </w:rPr>
        <w:t>dominant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</w:p>
    <w:p w:rsidR="00585770" w:rsidRPr="00585770" w:rsidRDefault="000E1082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noProof/>
          <w:sz w:val="20"/>
          <w:szCs w:val="18"/>
        </w:rPr>
        <w:drawing>
          <wp:inline distT="0" distB="0" distL="0" distR="0">
            <wp:extent cx="5274310" cy="3516207"/>
            <wp:effectExtent l="1905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Pr="00585770" w:rsidRDefault="00585770" w:rsidP="00585770">
      <w:pPr>
        <w:ind w:leftChars="185" w:left="388" w:firstLine="0"/>
        <w:jc w:val="center"/>
        <w:rPr>
          <w:rFonts w:ascii="Times New Roman" w:hAnsi="Times New Roman" w:cs="Times New Roman"/>
          <w:sz w:val="20"/>
          <w:szCs w:val="18"/>
        </w:rPr>
      </w:pPr>
      <w:r w:rsidRPr="00585770">
        <w:rPr>
          <w:rFonts w:ascii="Times New Roman" w:hAnsi="Times New Roman" w:cs="Times New Roman"/>
          <w:sz w:val="20"/>
          <w:szCs w:val="18"/>
        </w:rPr>
        <w:t>Funnel plot of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585770">
        <w:rPr>
          <w:rFonts w:ascii="Times New Roman" w:hAnsi="Times New Roman" w:cs="Times New Roman"/>
          <w:sz w:val="20"/>
          <w:szCs w:val="18"/>
        </w:rPr>
        <w:t>rs2071559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polymorphism and ASCVD under </w:t>
      </w:r>
      <w:r>
        <w:rPr>
          <w:rFonts w:ascii="Times New Roman" w:hAnsi="Times New Roman" w:cs="Times New Roman" w:hint="eastAsia"/>
          <w:sz w:val="20"/>
          <w:szCs w:val="18"/>
        </w:rPr>
        <w:t>allele</w:t>
      </w:r>
      <w:r w:rsidRPr="00585770">
        <w:rPr>
          <w:rFonts w:ascii="Times New Roman" w:hAnsi="Times New Roman" w:cs="Times New Roman" w:hint="eastAsia"/>
          <w:sz w:val="20"/>
          <w:szCs w:val="18"/>
        </w:rPr>
        <w:t xml:space="preserve"> comparison</w:t>
      </w:r>
    </w:p>
    <w:p w:rsidR="00585770" w:rsidRDefault="00585770" w:rsidP="00D6603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585770" w:rsidRDefault="00585770" w:rsidP="00D6603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585770" w:rsidRDefault="00F95FB9" w:rsidP="00D6603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5274310" cy="3516207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Default="00585770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Funnel plot of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rs2305948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polymorphism and ASCVD under dominant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585770" w:rsidRPr="00585770" w:rsidRDefault="00F95FB9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Default="00585770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Funnel plot of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rs2305948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polymorphism and ASCVD under recessive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585770" w:rsidRPr="00585770" w:rsidRDefault="00F95FB9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Default="00585770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Funnel plot of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rs2305948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polymorphism and ASCVD under over-dominant comparison</w:t>
      </w:r>
    </w:p>
    <w:p w:rsidR="00585770" w:rsidRDefault="00585770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p w:rsidR="00585770" w:rsidRPr="00585770" w:rsidRDefault="00F95FB9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5770" w:rsidRPr="00585770" w:rsidRDefault="00585770" w:rsidP="00585770">
      <w:pPr>
        <w:ind w:leftChars="185" w:left="388" w:firstLine="0"/>
        <w:jc w:val="center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Funnel plot of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Pr="00585770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rs2305948</w:t>
      </w:r>
      <w:r w:rsidRPr="00585770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polymorphism and ASCVD under allele comparison</w:t>
      </w:r>
    </w:p>
    <w:p w:rsidR="00585770" w:rsidRPr="00585770" w:rsidRDefault="00585770" w:rsidP="00D6603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7751E7" w:rsidRPr="00EC5B5B" w:rsidRDefault="007751E7" w:rsidP="00D66030">
      <w:pPr>
        <w:ind w:leftChars="185" w:left="388" w:firstLineChars="800" w:firstLine="1687"/>
        <w:rPr>
          <w:rFonts w:ascii="Times New Roman" w:eastAsia="宋体" w:hAnsi="Times New Roman" w:cs="Times New Roman"/>
          <w:b/>
          <w:color w:val="000000"/>
          <w:kern w:val="0"/>
          <w:szCs w:val="21"/>
          <w:shd w:val="clear" w:color="auto" w:fill="FFFFFF"/>
        </w:rPr>
      </w:pPr>
    </w:p>
    <w:sectPr w:rsidR="007751E7" w:rsidRPr="00EC5B5B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78C4" w:rsidRDefault="00D678C4" w:rsidP="003B6A16">
      <w:pPr>
        <w:spacing w:line="240" w:lineRule="auto"/>
      </w:pPr>
      <w:r>
        <w:separator/>
      </w:r>
    </w:p>
  </w:endnote>
  <w:endnote w:type="continuationSeparator" w:id="0">
    <w:p w:rsidR="00D678C4" w:rsidRDefault="00D678C4" w:rsidP="003B6A1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78C4" w:rsidRDefault="00D678C4" w:rsidP="003B6A16">
      <w:pPr>
        <w:spacing w:line="240" w:lineRule="auto"/>
      </w:pPr>
      <w:r>
        <w:separator/>
      </w:r>
    </w:p>
  </w:footnote>
  <w:footnote w:type="continuationSeparator" w:id="0">
    <w:p w:rsidR="00D678C4" w:rsidRDefault="00D678C4" w:rsidP="003B6A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6A16"/>
    <w:rsid w:val="000453BC"/>
    <w:rsid w:val="000A5E5F"/>
    <w:rsid w:val="000D680E"/>
    <w:rsid w:val="000E1082"/>
    <w:rsid w:val="00147BEE"/>
    <w:rsid w:val="00152502"/>
    <w:rsid w:val="0017012F"/>
    <w:rsid w:val="001F0C18"/>
    <w:rsid w:val="00226A64"/>
    <w:rsid w:val="002506C4"/>
    <w:rsid w:val="002629E0"/>
    <w:rsid w:val="00302C90"/>
    <w:rsid w:val="003B6A16"/>
    <w:rsid w:val="00416E19"/>
    <w:rsid w:val="00430221"/>
    <w:rsid w:val="00457E85"/>
    <w:rsid w:val="00503FD6"/>
    <w:rsid w:val="00540968"/>
    <w:rsid w:val="00581333"/>
    <w:rsid w:val="00585770"/>
    <w:rsid w:val="00614C15"/>
    <w:rsid w:val="00626C70"/>
    <w:rsid w:val="00631224"/>
    <w:rsid w:val="006A20C8"/>
    <w:rsid w:val="006B2B9D"/>
    <w:rsid w:val="006E5587"/>
    <w:rsid w:val="00716226"/>
    <w:rsid w:val="007751E7"/>
    <w:rsid w:val="007C2CF5"/>
    <w:rsid w:val="007C7EF4"/>
    <w:rsid w:val="007D0869"/>
    <w:rsid w:val="007D45AE"/>
    <w:rsid w:val="008140A7"/>
    <w:rsid w:val="00821E30"/>
    <w:rsid w:val="00823761"/>
    <w:rsid w:val="00887837"/>
    <w:rsid w:val="008F4B33"/>
    <w:rsid w:val="009502D8"/>
    <w:rsid w:val="00955113"/>
    <w:rsid w:val="00A06A39"/>
    <w:rsid w:val="00AC1444"/>
    <w:rsid w:val="00AC69B2"/>
    <w:rsid w:val="00AD76F6"/>
    <w:rsid w:val="00B030D3"/>
    <w:rsid w:val="00B90C59"/>
    <w:rsid w:val="00BA43C6"/>
    <w:rsid w:val="00D66030"/>
    <w:rsid w:val="00D678C4"/>
    <w:rsid w:val="00D82CA3"/>
    <w:rsid w:val="00E27811"/>
    <w:rsid w:val="00EA0D17"/>
    <w:rsid w:val="00EA0D18"/>
    <w:rsid w:val="00EC3618"/>
    <w:rsid w:val="00EC5B5B"/>
    <w:rsid w:val="00ED4349"/>
    <w:rsid w:val="00EE4DED"/>
    <w:rsid w:val="00F14520"/>
    <w:rsid w:val="00F225EA"/>
    <w:rsid w:val="00F44FED"/>
    <w:rsid w:val="00F947DE"/>
    <w:rsid w:val="00F95FB9"/>
    <w:rsid w:val="00FE0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6F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6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6A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6A1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6A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6A16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B6A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820BC3-1E85-42DB-911F-91362B2DD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6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xiaochuan xie</cp:lastModifiedBy>
  <cp:revision>23</cp:revision>
  <dcterms:created xsi:type="dcterms:W3CDTF">2018-05-16T01:36:00Z</dcterms:created>
  <dcterms:modified xsi:type="dcterms:W3CDTF">2019-06-27T09:44:00Z</dcterms:modified>
</cp:coreProperties>
</file>